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D4285" w14:textId="1235C047" w:rsidR="002E157B" w:rsidRDefault="005E7120" w:rsidP="002E157B">
      <w:r>
        <w:rPr>
          <w:rFonts w:cs="Times New Roman"/>
          <w:b/>
          <w:bCs/>
          <w:color w:val="000000" w:themeColor="text1"/>
          <w:szCs w:val="24"/>
        </w:rPr>
        <w:t>Appendix 2</w:t>
      </w:r>
      <w:bookmarkStart w:id="0" w:name="_GoBack"/>
      <w:bookmarkEnd w:id="0"/>
      <w:r w:rsidR="002E157B">
        <w:rPr>
          <w:rFonts w:cs="Times New Roman"/>
          <w:color w:val="000000" w:themeColor="text1"/>
          <w:szCs w:val="24"/>
        </w:rPr>
        <w:t>: Respondents reporting of the experience of CMC during the COVID-19 pandemic</w:t>
      </w:r>
      <w:r w:rsidR="00CB581A">
        <w:rPr>
          <w:rFonts w:cs="Times New Roman"/>
          <w:color w:val="000000" w:themeColor="text1"/>
          <w:szCs w:val="24"/>
        </w:rPr>
        <w:t xml:space="preserve"> (by province)</w:t>
      </w:r>
    </w:p>
    <w:tbl>
      <w:tblPr>
        <w:tblStyle w:val="TableGrid"/>
        <w:tblW w:w="14600" w:type="dxa"/>
        <w:tblInd w:w="-856" w:type="dxa"/>
        <w:tblLook w:val="04A0" w:firstRow="1" w:lastRow="0" w:firstColumn="1" w:lastColumn="0" w:noHBand="0" w:noVBand="1"/>
      </w:tblPr>
      <w:tblGrid>
        <w:gridCol w:w="2528"/>
        <w:gridCol w:w="1671"/>
        <w:gridCol w:w="1758"/>
        <w:gridCol w:w="1659"/>
        <w:gridCol w:w="1728"/>
        <w:gridCol w:w="1935"/>
        <w:gridCol w:w="3321"/>
      </w:tblGrid>
      <w:tr w:rsidR="002E157B" w:rsidRPr="00E72599" w14:paraId="63E49082" w14:textId="77777777" w:rsidTr="00E56315">
        <w:trPr>
          <w:trHeight w:val="274"/>
        </w:trPr>
        <w:tc>
          <w:tcPr>
            <w:tcW w:w="2528" w:type="dxa"/>
          </w:tcPr>
          <w:p w14:paraId="19ED9AE5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bookmarkStart w:id="1" w:name="_Hlk81945897"/>
            <w:r w:rsidRPr="002D0CDA">
              <w:rPr>
                <w:rFonts w:cs="Times New Roman"/>
                <w:color w:val="000000" w:themeColor="text1"/>
                <w:sz w:val="22"/>
              </w:rPr>
              <w:t>Location</w:t>
            </w:r>
          </w:p>
        </w:tc>
        <w:tc>
          <w:tcPr>
            <w:tcW w:w="1671" w:type="dxa"/>
          </w:tcPr>
          <w:p w14:paraId="4B5C0DF8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Canada*</w:t>
            </w:r>
          </w:p>
          <w:p w14:paraId="2590C793" w14:textId="5018869D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540)</w:t>
            </w:r>
          </w:p>
        </w:tc>
        <w:tc>
          <w:tcPr>
            <w:tcW w:w="1758" w:type="dxa"/>
          </w:tcPr>
          <w:p w14:paraId="3E451C22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Atlantic Canada** 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42)</w:t>
            </w:r>
          </w:p>
        </w:tc>
        <w:tc>
          <w:tcPr>
            <w:tcW w:w="1659" w:type="dxa"/>
          </w:tcPr>
          <w:p w14:paraId="7C5513FF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BC </w:t>
            </w:r>
          </w:p>
          <w:p w14:paraId="66ED210F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63)</w:t>
            </w:r>
          </w:p>
        </w:tc>
        <w:tc>
          <w:tcPr>
            <w:tcW w:w="1728" w:type="dxa"/>
          </w:tcPr>
          <w:p w14:paraId="321A2D5E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Ontario</w:t>
            </w:r>
          </w:p>
          <w:p w14:paraId="314B3EB9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199)</w:t>
            </w:r>
          </w:p>
        </w:tc>
        <w:tc>
          <w:tcPr>
            <w:tcW w:w="1935" w:type="dxa"/>
          </w:tcPr>
          <w:p w14:paraId="2EB2154D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Quebec</w:t>
            </w:r>
          </w:p>
          <w:p w14:paraId="00E7F980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113)</w:t>
            </w:r>
          </w:p>
        </w:tc>
        <w:tc>
          <w:tcPr>
            <w:tcW w:w="3321" w:type="dxa"/>
          </w:tcPr>
          <w:p w14:paraId="5E5B64C3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Prairies***</w:t>
            </w:r>
          </w:p>
          <w:p w14:paraId="73356EB2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n=</w:t>
            </w:r>
            <w:r w:rsidRPr="002D0CDA">
              <w:rPr>
                <w:rFonts w:cs="Times New Roman"/>
                <w:color w:val="000000" w:themeColor="text1"/>
                <w:sz w:val="22"/>
              </w:rPr>
              <w:t>113)</w:t>
            </w:r>
          </w:p>
        </w:tc>
      </w:tr>
      <w:tr w:rsidR="002E157B" w:rsidRPr="00E72599" w14:paraId="60DABBB5" w14:textId="77777777" w:rsidTr="00E56315">
        <w:tc>
          <w:tcPr>
            <w:tcW w:w="14600" w:type="dxa"/>
            <w:gridSpan w:val="7"/>
          </w:tcPr>
          <w:p w14:paraId="5288B027" w14:textId="77777777" w:rsidR="002E157B" w:rsidRPr="002D0CDA" w:rsidRDefault="002E157B" w:rsidP="00E56315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2D0CDA">
              <w:rPr>
                <w:rFonts w:cs="Times New Roman"/>
                <w:b/>
                <w:color w:val="000000" w:themeColor="text1"/>
                <w:sz w:val="22"/>
              </w:rPr>
              <w:t>Healthcare System</w:t>
            </w:r>
          </w:p>
        </w:tc>
      </w:tr>
      <w:tr w:rsidR="002E157B" w:rsidRPr="00E72599" w14:paraId="6893E77C" w14:textId="77777777" w:rsidTr="00E56315">
        <w:tc>
          <w:tcPr>
            <w:tcW w:w="2528" w:type="dxa"/>
          </w:tcPr>
          <w:p w14:paraId="425FEC0A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Adverse health outcome</w:t>
            </w:r>
          </w:p>
        </w:tc>
        <w:tc>
          <w:tcPr>
            <w:tcW w:w="1671" w:type="dxa"/>
          </w:tcPr>
          <w:p w14:paraId="74EF1AF0" w14:textId="3E3C6996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.4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67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13E96B31" w14:textId="4E34601D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2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5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9" w:type="dxa"/>
          </w:tcPr>
          <w:p w14:paraId="7CC1EFF8" w14:textId="1EAB79BF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1</w:t>
            </w:r>
            <w:r>
              <w:rPr>
                <w:rFonts w:cs="Times New Roman"/>
                <w:color w:val="000000" w:themeColor="text1"/>
                <w:sz w:val="22"/>
              </w:rPr>
              <w:t>6%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(1</w:t>
            </w:r>
            <w:r>
              <w:rPr>
                <w:rFonts w:cs="Times New Roman"/>
                <w:color w:val="000000" w:themeColor="text1"/>
                <w:sz w:val="22"/>
              </w:rPr>
              <w:t>0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728" w:type="dxa"/>
          </w:tcPr>
          <w:p w14:paraId="371FEDA3" w14:textId="192164A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4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8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35" w:type="dxa"/>
          </w:tcPr>
          <w:p w14:paraId="5EEC5975" w14:textId="6C960BC9" w:rsidR="002E157B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8% (10)</w:t>
            </w:r>
            <w:r w:rsidR="002E157B"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321" w:type="dxa"/>
          </w:tcPr>
          <w:p w14:paraId="2C30D624" w14:textId="29AE3AF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1</w:t>
            </w:r>
            <w:r>
              <w:rPr>
                <w:rFonts w:cs="Times New Roman"/>
                <w:color w:val="000000" w:themeColor="text1"/>
                <w:sz w:val="22"/>
              </w:rPr>
              <w:t>2% (14)</w:t>
            </w:r>
          </w:p>
        </w:tc>
      </w:tr>
      <w:tr w:rsidR="002E157B" w:rsidRPr="00E72599" w14:paraId="4A487E71" w14:textId="77777777" w:rsidTr="00E56315">
        <w:tc>
          <w:tcPr>
            <w:tcW w:w="2528" w:type="dxa"/>
          </w:tcPr>
          <w:p w14:paraId="0D247A09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Observed benefit of pandemic</w:t>
            </w:r>
          </w:p>
        </w:tc>
        <w:tc>
          <w:tcPr>
            <w:tcW w:w="1671" w:type="dxa"/>
          </w:tcPr>
          <w:p w14:paraId="4B6A53A8" w14:textId="7B1903F5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46.9%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53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49182A33" w14:textId="6EEE22F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>
              <w:rPr>
                <w:rFonts w:cs="Times New Roman"/>
                <w:color w:val="000000" w:themeColor="text1"/>
                <w:sz w:val="22"/>
              </w:rPr>
              <w:t>48.3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61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3F17BC05" w14:textId="099919B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>
              <w:rPr>
                <w:rFonts w:cs="Times New Roman"/>
                <w:color w:val="000000" w:themeColor="text1"/>
                <w:sz w:val="22"/>
              </w:rPr>
              <w:t>4.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6)</w:t>
            </w:r>
          </w:p>
        </w:tc>
        <w:tc>
          <w:tcPr>
            <w:tcW w:w="1758" w:type="dxa"/>
          </w:tcPr>
          <w:p w14:paraId="0C94EF53" w14:textId="79173B24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64</w:t>
            </w:r>
            <w:r w:rsidR="006F2C19">
              <w:rPr>
                <w:rFonts w:cs="Times New Roman"/>
                <w:color w:val="000000" w:themeColor="text1"/>
                <w:sz w:val="22"/>
              </w:rPr>
              <w:t>% (</w:t>
            </w:r>
            <w:r>
              <w:rPr>
                <w:rFonts w:cs="Times New Roman"/>
                <w:color w:val="000000" w:themeColor="text1"/>
                <w:sz w:val="22"/>
              </w:rPr>
              <w:t>27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48ADFF05" w14:textId="6B039AB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33%</w:t>
            </w:r>
            <w:r>
              <w:rPr>
                <w:rFonts w:cs="Times New Roman"/>
                <w:color w:val="000000" w:themeColor="text1"/>
                <w:sz w:val="22"/>
              </w:rPr>
              <w:t xml:space="preserve"> </w:t>
            </w:r>
            <w:r w:rsidR="006F2C19">
              <w:rPr>
                <w:rFonts w:cs="Times New Roman"/>
                <w:color w:val="000000" w:themeColor="text1"/>
                <w:sz w:val="22"/>
              </w:rPr>
              <w:t>(</w:t>
            </w:r>
            <w:r>
              <w:rPr>
                <w:rFonts w:cs="Times New Roman"/>
                <w:color w:val="000000" w:themeColor="text1"/>
                <w:sz w:val="22"/>
              </w:rPr>
              <w:t>14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561D41AD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 &lt;5</w:t>
            </w:r>
          </w:p>
        </w:tc>
        <w:tc>
          <w:tcPr>
            <w:tcW w:w="1659" w:type="dxa"/>
          </w:tcPr>
          <w:p w14:paraId="3B6D620A" w14:textId="2650252E" w:rsidR="002E157B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F2C19">
              <w:rPr>
                <w:rFonts w:cs="Times New Roman"/>
                <w:color w:val="000000" w:themeColor="text1"/>
                <w:sz w:val="22"/>
              </w:rPr>
              <w:t>53.8% (34)</w:t>
            </w:r>
          </w:p>
          <w:p w14:paraId="6BAF19E5" w14:textId="432DE33D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42.0% (27)</w:t>
            </w:r>
          </w:p>
          <w:p w14:paraId="1793A878" w14:textId="2E1EAED3" w:rsidR="002E157B" w:rsidRPr="002D0CDA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&lt;5</w:t>
            </w:r>
          </w:p>
        </w:tc>
        <w:tc>
          <w:tcPr>
            <w:tcW w:w="1728" w:type="dxa"/>
          </w:tcPr>
          <w:p w14:paraId="16B2C9A8" w14:textId="4A32DFD9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F2C19">
              <w:rPr>
                <w:rFonts w:cs="Times New Roman"/>
                <w:color w:val="000000" w:themeColor="text1"/>
                <w:sz w:val="22"/>
              </w:rPr>
              <w:t>50.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01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63EEDF23" w14:textId="1445997C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44.2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88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5DF328E4" w14:textId="10F406F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 w:rsidR="006F2C19">
              <w:rPr>
                <w:rFonts w:cs="Times New Roman"/>
                <w:color w:val="000000" w:themeColor="text1"/>
                <w:sz w:val="22"/>
              </w:rPr>
              <w:t>5.0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0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35" w:type="dxa"/>
          </w:tcPr>
          <w:p w14:paraId="0B783C1B" w14:textId="50C906B2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35.4% (40)</w:t>
            </w:r>
          </w:p>
          <w:p w14:paraId="4B12A957" w14:textId="556056C9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62.8% (71)</w:t>
            </w:r>
          </w:p>
          <w:p w14:paraId="428D7977" w14:textId="18052094" w:rsidR="002E157B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&lt;5</w:t>
            </w:r>
          </w:p>
        </w:tc>
        <w:tc>
          <w:tcPr>
            <w:tcW w:w="3321" w:type="dxa"/>
          </w:tcPr>
          <w:p w14:paraId="3F18C4B8" w14:textId="1F615045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42.4% (48)</w:t>
            </w:r>
          </w:p>
          <w:p w14:paraId="73511FC9" w14:textId="3E1844F6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52.2% (59)</w:t>
            </w:r>
          </w:p>
          <w:p w14:paraId="6C27B49B" w14:textId="2B5A7BD7" w:rsidR="002E157B" w:rsidRPr="002D0CDA" w:rsidRDefault="00185C26" w:rsidP="00185C26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5.4% (6)</w:t>
            </w:r>
          </w:p>
        </w:tc>
      </w:tr>
      <w:tr w:rsidR="002E157B" w:rsidRPr="00E72599" w14:paraId="68C1CA41" w14:textId="77777777" w:rsidTr="00E56315">
        <w:tc>
          <w:tcPr>
            <w:tcW w:w="2528" w:type="dxa"/>
          </w:tcPr>
          <w:p w14:paraId="5A2790B0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Interrupted family caregiving</w:t>
            </w:r>
          </w:p>
        </w:tc>
        <w:tc>
          <w:tcPr>
            <w:tcW w:w="1671" w:type="dxa"/>
          </w:tcPr>
          <w:p w14:paraId="3AE68F66" w14:textId="2E3F7580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>
              <w:rPr>
                <w:rFonts w:cs="Times New Roman"/>
                <w:color w:val="000000" w:themeColor="text1"/>
                <w:sz w:val="22"/>
              </w:rPr>
              <w:t>47.5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52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3A17FF44" w14:textId="67AE2644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>
              <w:rPr>
                <w:rFonts w:cs="Times New Roman"/>
                <w:color w:val="000000" w:themeColor="text1"/>
                <w:sz w:val="22"/>
              </w:rPr>
              <w:t>27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43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45A8AAEB" w14:textId="3A34EC9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25.5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35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72B1E3B1" w14:textId="1F300A2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52.4%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22)</w:t>
            </w:r>
          </w:p>
          <w:p w14:paraId="2D78F3D7" w14:textId="0F10047C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23.8%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10)</w:t>
            </w:r>
          </w:p>
          <w:p w14:paraId="142F405F" w14:textId="7488C510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 23.8%</w:t>
            </w:r>
            <w:r>
              <w:rPr>
                <w:rFonts w:cs="Times New Roman"/>
                <w:color w:val="000000" w:themeColor="text1"/>
                <w:sz w:val="22"/>
              </w:rPr>
              <w:t xml:space="preserve"> (10)</w:t>
            </w:r>
          </w:p>
        </w:tc>
        <w:tc>
          <w:tcPr>
            <w:tcW w:w="1659" w:type="dxa"/>
          </w:tcPr>
          <w:p w14:paraId="58C26550" w14:textId="77777777" w:rsidR="006F2C19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F2C19">
              <w:rPr>
                <w:rFonts w:cs="Times New Roman"/>
                <w:color w:val="000000" w:themeColor="text1"/>
                <w:sz w:val="22"/>
              </w:rPr>
              <w:t>42.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7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2D9EA788" w14:textId="77777777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28.6% (18)</w:t>
            </w:r>
          </w:p>
          <w:p w14:paraId="264645E5" w14:textId="47AA3C07" w:rsidR="002E157B" w:rsidRPr="002D0CDA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8.6% (18)</w:t>
            </w:r>
          </w:p>
        </w:tc>
        <w:tc>
          <w:tcPr>
            <w:tcW w:w="1728" w:type="dxa"/>
          </w:tcPr>
          <w:p w14:paraId="08C6DFFA" w14:textId="7CC76A82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49.2% (98)</w:t>
            </w:r>
          </w:p>
          <w:p w14:paraId="094E0A52" w14:textId="2AC9BBA4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27.1% (54)</w:t>
            </w:r>
          </w:p>
          <w:p w14:paraId="696DDF4F" w14:textId="35C68B1C" w:rsidR="002E157B" w:rsidRPr="002D0CDA" w:rsidRDefault="00185C26" w:rsidP="00185C26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3.6% (47)</w:t>
            </w:r>
          </w:p>
        </w:tc>
        <w:tc>
          <w:tcPr>
            <w:tcW w:w="1935" w:type="dxa"/>
          </w:tcPr>
          <w:p w14:paraId="44A84FD7" w14:textId="64288785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40.7% (46)</w:t>
            </w:r>
          </w:p>
          <w:p w14:paraId="01E3DBDA" w14:textId="66D7A334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2.7% (37)</w:t>
            </w:r>
          </w:p>
          <w:p w14:paraId="61CF79F7" w14:textId="22C3E844" w:rsidR="002E157B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26.5% (30)</w:t>
            </w:r>
          </w:p>
        </w:tc>
        <w:tc>
          <w:tcPr>
            <w:tcW w:w="3321" w:type="dxa"/>
          </w:tcPr>
          <w:p w14:paraId="68D45B13" w14:textId="08063AA6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52.2% (59)</w:t>
            </w:r>
          </w:p>
          <w:p w14:paraId="720498E4" w14:textId="6085970D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21.2% (24)</w:t>
            </w:r>
          </w:p>
          <w:p w14:paraId="4349294A" w14:textId="50B23EB0" w:rsidR="002E157B" w:rsidRPr="002D0CDA" w:rsidRDefault="00185C26" w:rsidP="00185C26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6.5% (30)</w:t>
            </w:r>
          </w:p>
        </w:tc>
      </w:tr>
      <w:tr w:rsidR="002E157B" w:rsidRPr="00E72599" w14:paraId="058C42B1" w14:textId="77777777" w:rsidTr="00E56315">
        <w:tc>
          <w:tcPr>
            <w:tcW w:w="2528" w:type="dxa"/>
          </w:tcPr>
          <w:p w14:paraId="6D791FAA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Disrupted home care</w:t>
            </w:r>
          </w:p>
        </w:tc>
        <w:tc>
          <w:tcPr>
            <w:tcW w:w="1671" w:type="dxa"/>
          </w:tcPr>
          <w:p w14:paraId="5AC0A6DB" w14:textId="5527734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40.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18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2BCE0131" w14:textId="70F6769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>
              <w:rPr>
                <w:rFonts w:cs="Times New Roman"/>
                <w:color w:val="000000" w:themeColor="text1"/>
                <w:sz w:val="22"/>
              </w:rPr>
              <w:t>30.1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61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19108248" w14:textId="7FD8B33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>
              <w:rPr>
                <w:rFonts w:cs="Times New Roman"/>
                <w:color w:val="000000" w:themeColor="text1"/>
                <w:sz w:val="22"/>
              </w:rPr>
              <w:t>29.1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56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2962B097" w14:textId="52001E6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>
              <w:rPr>
                <w:rFonts w:cs="Times New Roman"/>
                <w:color w:val="000000" w:themeColor="text1"/>
                <w:sz w:val="22"/>
              </w:rPr>
              <w:t>43.0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8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4A1D5FAE" w14:textId="2FC013EF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 w:rsidR="006F2C19">
              <w:rPr>
                <w:rFonts w:cs="Times New Roman"/>
                <w:color w:val="000000" w:themeColor="text1"/>
                <w:sz w:val="22"/>
              </w:rPr>
              <w:t>30.9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3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63EC7358" w14:textId="7393D80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2</w:t>
            </w:r>
            <w:r w:rsidRPr="002D0CDA">
              <w:rPr>
                <w:rFonts w:cs="Times New Roman"/>
                <w:color w:val="000000" w:themeColor="text1"/>
                <w:sz w:val="22"/>
              </w:rPr>
              <w:t>6.1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11)</w:t>
            </w:r>
          </w:p>
        </w:tc>
        <w:tc>
          <w:tcPr>
            <w:tcW w:w="1659" w:type="dxa"/>
          </w:tcPr>
          <w:p w14:paraId="3674E8F2" w14:textId="74A766DC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34.9% (22)</w:t>
            </w:r>
          </w:p>
          <w:p w14:paraId="552208AC" w14:textId="2C98BBF9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4.9% (22)</w:t>
            </w:r>
          </w:p>
          <w:p w14:paraId="092A5CC8" w14:textId="78A2728C" w:rsidR="002E157B" w:rsidRPr="002D0CDA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30.2% (19)</w:t>
            </w:r>
          </w:p>
        </w:tc>
        <w:tc>
          <w:tcPr>
            <w:tcW w:w="1728" w:type="dxa"/>
          </w:tcPr>
          <w:p w14:paraId="0013403E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48.2% (96)</w:t>
            </w:r>
          </w:p>
          <w:p w14:paraId="3B283022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26.6% (53)</w:t>
            </w:r>
          </w:p>
          <w:p w14:paraId="627F0E7D" w14:textId="622A50EC" w:rsidR="00185C26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25.1% (50)</w:t>
            </w:r>
          </w:p>
        </w:tc>
        <w:tc>
          <w:tcPr>
            <w:tcW w:w="1935" w:type="dxa"/>
          </w:tcPr>
          <w:p w14:paraId="4F2EC1E0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32.7% (37)</w:t>
            </w:r>
          </w:p>
          <w:p w14:paraId="1249B4A4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8.0% (43)</w:t>
            </w:r>
          </w:p>
          <w:p w14:paraId="6BD9DDFA" w14:textId="772C0776" w:rsidR="00185C26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9.8% (33)</w:t>
            </w:r>
          </w:p>
        </w:tc>
        <w:tc>
          <w:tcPr>
            <w:tcW w:w="3321" w:type="dxa"/>
          </w:tcPr>
          <w:p w14:paraId="153E3FE3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38.9% (44)</w:t>
            </w:r>
          </w:p>
          <w:p w14:paraId="45B11FD1" w14:textId="7777777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25.7% (29)</w:t>
            </w:r>
          </w:p>
          <w:p w14:paraId="21F3157E" w14:textId="16BD283C" w:rsidR="00185C26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</w:t>
            </w:r>
            <w:r w:rsidR="0069679E">
              <w:rPr>
                <w:rFonts w:cs="Times New Roman"/>
                <w:color w:val="000000" w:themeColor="text1"/>
                <w:sz w:val="22"/>
              </w:rPr>
              <w:t xml:space="preserve"> 35.4% (40)</w:t>
            </w:r>
          </w:p>
        </w:tc>
      </w:tr>
      <w:tr w:rsidR="002E157B" w:rsidRPr="00E72599" w14:paraId="7175B161" w14:textId="77777777" w:rsidTr="00E56315">
        <w:tc>
          <w:tcPr>
            <w:tcW w:w="2528" w:type="dxa"/>
          </w:tcPr>
          <w:p w14:paraId="70E73173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Disrupted supplies</w:t>
            </w:r>
          </w:p>
        </w:tc>
        <w:tc>
          <w:tcPr>
            <w:tcW w:w="1671" w:type="dxa"/>
          </w:tcPr>
          <w:p w14:paraId="70610EF9" w14:textId="06363DD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11.9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64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56884C95" w14:textId="47C66039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>
              <w:rPr>
                <w:rFonts w:cs="Times New Roman"/>
                <w:color w:val="000000" w:themeColor="text1"/>
                <w:sz w:val="22"/>
              </w:rPr>
              <w:t>37.1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99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45EEE026" w14:textId="0BFBBE06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>
              <w:rPr>
                <w:rFonts w:cs="Times New Roman"/>
                <w:color w:val="000000" w:themeColor="text1"/>
                <w:sz w:val="22"/>
              </w:rPr>
              <w:t>51.0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74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7819DA7B" w14:textId="7FC5A520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14.3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6)</w:t>
            </w:r>
          </w:p>
          <w:p w14:paraId="12DFA83B" w14:textId="083A02D0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40.5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17)</w:t>
            </w:r>
          </w:p>
          <w:p w14:paraId="2945A98A" w14:textId="76C997C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 45.2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19)</w:t>
            </w:r>
          </w:p>
        </w:tc>
        <w:tc>
          <w:tcPr>
            <w:tcW w:w="1659" w:type="dxa"/>
          </w:tcPr>
          <w:p w14:paraId="35D7A321" w14:textId="157DF4D4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3.7% (8)</w:t>
            </w:r>
          </w:p>
          <w:p w14:paraId="1C263811" w14:textId="6D9DA63E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8.1% (24)</w:t>
            </w:r>
          </w:p>
          <w:p w14:paraId="6560BF76" w14:textId="7B4E3FC4" w:rsidR="002E157B" w:rsidRPr="002D0CDA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49.2% (31)</w:t>
            </w:r>
          </w:p>
        </w:tc>
        <w:tc>
          <w:tcPr>
            <w:tcW w:w="1728" w:type="dxa"/>
          </w:tcPr>
          <w:p w14:paraId="2DD05B97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2.1% (24)</w:t>
            </w:r>
          </w:p>
          <w:p w14:paraId="1ED3861F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48.7% (97)</w:t>
            </w:r>
          </w:p>
          <w:p w14:paraId="6FCFAFD8" w14:textId="2F6E0335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39.2% (78)</w:t>
            </w:r>
          </w:p>
        </w:tc>
        <w:tc>
          <w:tcPr>
            <w:tcW w:w="1935" w:type="dxa"/>
          </w:tcPr>
          <w:p w14:paraId="32A71A2F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8% (9)</w:t>
            </w:r>
          </w:p>
          <w:p w14:paraId="6C8F7AEF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64.6% (73)</w:t>
            </w:r>
          </w:p>
          <w:p w14:paraId="4C77400B" w14:textId="5C79EFB1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27.4% (31)</w:t>
            </w:r>
          </w:p>
        </w:tc>
        <w:tc>
          <w:tcPr>
            <w:tcW w:w="3321" w:type="dxa"/>
          </w:tcPr>
          <w:p w14:paraId="2BFBE3F5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2% (14)</w:t>
            </w:r>
          </w:p>
          <w:p w14:paraId="65BC445F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52.2% (59)</w:t>
            </w:r>
          </w:p>
          <w:p w14:paraId="17D8C120" w14:textId="21FE3BFE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35.3% (40)</w:t>
            </w:r>
          </w:p>
        </w:tc>
      </w:tr>
      <w:tr w:rsidR="002E157B" w:rsidRPr="00E72599" w14:paraId="0EEEC864" w14:textId="77777777" w:rsidTr="00E56315">
        <w:tc>
          <w:tcPr>
            <w:tcW w:w="14600" w:type="dxa"/>
            <w:gridSpan w:val="7"/>
          </w:tcPr>
          <w:p w14:paraId="4B22BE63" w14:textId="77777777" w:rsidR="002E157B" w:rsidRPr="002D0CDA" w:rsidRDefault="002E157B" w:rsidP="00E56315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2D0CDA">
              <w:rPr>
                <w:rFonts w:cs="Times New Roman"/>
                <w:b/>
                <w:color w:val="000000" w:themeColor="text1"/>
                <w:sz w:val="22"/>
              </w:rPr>
              <w:t>Education System</w:t>
            </w:r>
          </w:p>
        </w:tc>
      </w:tr>
      <w:tr w:rsidR="002E157B" w:rsidRPr="00E72599" w14:paraId="17E47813" w14:textId="77777777" w:rsidTr="0069679E">
        <w:trPr>
          <w:trHeight w:val="908"/>
        </w:trPr>
        <w:tc>
          <w:tcPr>
            <w:tcW w:w="2528" w:type="dxa"/>
          </w:tcPr>
          <w:p w14:paraId="798A516F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Excluded from in-person learning</w:t>
            </w:r>
          </w:p>
        </w:tc>
        <w:tc>
          <w:tcPr>
            <w:tcW w:w="1671" w:type="dxa"/>
          </w:tcPr>
          <w:p w14:paraId="51976AFC" w14:textId="1AF97E62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>
              <w:rPr>
                <w:rFonts w:cs="Times New Roman"/>
                <w:color w:val="000000" w:themeColor="text1"/>
                <w:sz w:val="22"/>
              </w:rPr>
              <w:t>14.4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78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N: </w:t>
            </w:r>
            <w:r>
              <w:rPr>
                <w:rFonts w:cs="Times New Roman"/>
                <w:color w:val="000000" w:themeColor="text1"/>
                <w:sz w:val="22"/>
              </w:rPr>
              <w:t>43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32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38F02143" w14:textId="210433E2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>
              <w:rPr>
                <w:rFonts w:cs="Times New Roman"/>
                <w:color w:val="000000" w:themeColor="text1"/>
                <w:sz w:val="22"/>
              </w:rPr>
              <w:t>41.7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225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6F38C767" w14:textId="113678C9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F2C19">
              <w:rPr>
                <w:rFonts w:cs="Times New Roman"/>
                <w:color w:val="000000" w:themeColor="text1"/>
                <w:sz w:val="22"/>
              </w:rPr>
              <w:t>2.4% (1)</w:t>
            </w:r>
          </w:p>
          <w:p w14:paraId="70469FDE" w14:textId="54F719E3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 w:rsidR="006F2C19">
              <w:rPr>
                <w:rFonts w:cs="Times New Roman"/>
                <w:color w:val="000000" w:themeColor="text1"/>
                <w:sz w:val="22"/>
              </w:rPr>
              <w:t>73.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1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607005C0" w14:textId="39C283A2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 w:rsidR="006F2C19">
              <w:rPr>
                <w:rFonts w:cs="Times New Roman"/>
                <w:color w:val="000000" w:themeColor="text1"/>
                <w:sz w:val="22"/>
              </w:rPr>
              <w:t>23.8% (10)</w:t>
            </w:r>
          </w:p>
          <w:p w14:paraId="44998B90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659" w:type="dxa"/>
          </w:tcPr>
          <w:p w14:paraId="59FD7C8F" w14:textId="2E85BD68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4.2% (9)</w:t>
            </w:r>
          </w:p>
          <w:p w14:paraId="5BC00896" w14:textId="56077B84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8.1% (24)</w:t>
            </w:r>
          </w:p>
          <w:p w14:paraId="10E82F8C" w14:textId="7E3F8181" w:rsidR="002E157B" w:rsidRPr="002D0CDA" w:rsidRDefault="006F2C19" w:rsidP="0069679E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47.6% (30)</w:t>
            </w:r>
          </w:p>
        </w:tc>
        <w:tc>
          <w:tcPr>
            <w:tcW w:w="1728" w:type="dxa"/>
          </w:tcPr>
          <w:p w14:paraId="3674D7D1" w14:textId="4AFCA14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28 (14.1%)</w:t>
            </w:r>
          </w:p>
          <w:p w14:paraId="3B88369E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78 (39.2%)</w:t>
            </w:r>
          </w:p>
          <w:p w14:paraId="73A42AB4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 93 (46.7%)</w:t>
            </w:r>
          </w:p>
        </w:tc>
        <w:tc>
          <w:tcPr>
            <w:tcW w:w="1935" w:type="dxa"/>
          </w:tcPr>
          <w:p w14:paraId="69FAAD60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1.5% (13)</w:t>
            </w:r>
          </w:p>
          <w:p w14:paraId="0DA21592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51.3% (58)</w:t>
            </w:r>
          </w:p>
          <w:p w14:paraId="53865C8A" w14:textId="214CD8B1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37.1% (42)</w:t>
            </w:r>
          </w:p>
        </w:tc>
        <w:tc>
          <w:tcPr>
            <w:tcW w:w="3321" w:type="dxa"/>
          </w:tcPr>
          <w:p w14:paraId="60EA638D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9.4% (22)</w:t>
            </w:r>
          </w:p>
          <w:p w14:paraId="66BC17CF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2.7% (37)</w:t>
            </w:r>
          </w:p>
          <w:p w14:paraId="6CA52E0C" w14:textId="27184D15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47.8% (54)</w:t>
            </w:r>
          </w:p>
        </w:tc>
      </w:tr>
      <w:tr w:rsidR="002E157B" w:rsidRPr="00E72599" w14:paraId="69B55417" w14:textId="77777777" w:rsidTr="00E56315">
        <w:tc>
          <w:tcPr>
            <w:tcW w:w="2528" w:type="dxa"/>
          </w:tcPr>
          <w:p w14:paraId="32DF322B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Receipt of healthcare via education system</w:t>
            </w:r>
          </w:p>
        </w:tc>
        <w:tc>
          <w:tcPr>
            <w:tcW w:w="1671" w:type="dxa"/>
          </w:tcPr>
          <w:p w14:paraId="3794571D" w14:textId="206A46E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 66.1%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57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50DED5EA" w14:textId="282F51B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11.5%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color w:val="000000" w:themeColor="text1"/>
                <w:sz w:val="22"/>
              </w:rPr>
              <w:t>(</w:t>
            </w:r>
            <w:r w:rsidRPr="002D0CDA">
              <w:rPr>
                <w:rFonts w:cs="Times New Roman"/>
                <w:color w:val="000000" w:themeColor="text1"/>
                <w:sz w:val="22"/>
              </w:rPr>
              <w:t>62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0FC15ECF" w14:textId="725F38A3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>
              <w:rPr>
                <w:rFonts w:cs="Times New Roman"/>
                <w:color w:val="000000" w:themeColor="text1"/>
                <w:sz w:val="22"/>
              </w:rPr>
              <w:t>22.4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21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085ED4CA" w14:textId="5712EC39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 w:rsidR="006F2C19">
              <w:rPr>
                <w:rFonts w:cs="Times New Roman"/>
                <w:color w:val="000000" w:themeColor="text1"/>
                <w:sz w:val="22"/>
              </w:rPr>
              <w:t>76.2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2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3915F597" w14:textId="7D9DE35D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7.1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1A7B8224" w14:textId="5702B615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U: </w:t>
            </w:r>
            <w:r w:rsidR="006F2C19">
              <w:rPr>
                <w:rFonts w:cs="Times New Roman"/>
                <w:color w:val="000000" w:themeColor="text1"/>
                <w:sz w:val="22"/>
              </w:rPr>
              <w:t>16.6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7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659" w:type="dxa"/>
          </w:tcPr>
          <w:p w14:paraId="1BE43964" w14:textId="10040B60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58.7% (37)</w:t>
            </w:r>
          </w:p>
          <w:p w14:paraId="06350E16" w14:textId="0D2D322D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14.3% (9)</w:t>
            </w:r>
          </w:p>
          <w:p w14:paraId="19EAA03F" w14:textId="59B09234" w:rsidR="006F2C19" w:rsidRDefault="006F2C19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7% (17)</w:t>
            </w:r>
          </w:p>
          <w:p w14:paraId="3A92A784" w14:textId="65E5B8F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</w:tcPr>
          <w:p w14:paraId="55D2F843" w14:textId="50CE99CF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68.8% (137)</w:t>
            </w:r>
          </w:p>
          <w:p w14:paraId="20EF7C22" w14:textId="77ED706C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8% (16)</w:t>
            </w:r>
          </w:p>
          <w:p w14:paraId="0AD549EA" w14:textId="74932753" w:rsidR="002E157B" w:rsidRPr="002D0CDA" w:rsidRDefault="0069679E" w:rsidP="0069679E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23.1% (46)</w:t>
            </w:r>
          </w:p>
        </w:tc>
        <w:tc>
          <w:tcPr>
            <w:tcW w:w="1935" w:type="dxa"/>
          </w:tcPr>
          <w:p w14:paraId="2DB12E8D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62.0% (70)</w:t>
            </w:r>
          </w:p>
          <w:p w14:paraId="55699B70" w14:textId="77777777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18.6% (21)</w:t>
            </w:r>
          </w:p>
          <w:p w14:paraId="31D81B7A" w14:textId="3437DD03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19.5% (22)</w:t>
            </w:r>
          </w:p>
        </w:tc>
        <w:tc>
          <w:tcPr>
            <w:tcW w:w="3321" w:type="dxa"/>
          </w:tcPr>
          <w:p w14:paraId="3B33E718" w14:textId="77777777" w:rsidR="0069679E" w:rsidRDefault="0069679E" w:rsidP="00E56315">
            <w:pPr>
              <w:tabs>
                <w:tab w:val="left" w:pos="1365"/>
              </w:tabs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64% (73)</w:t>
            </w:r>
          </w:p>
          <w:p w14:paraId="0F795ACA" w14:textId="77777777" w:rsidR="0069679E" w:rsidRDefault="0069679E" w:rsidP="00E56315">
            <w:pPr>
              <w:tabs>
                <w:tab w:val="left" w:pos="1365"/>
              </w:tabs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22.1% (25)</w:t>
            </w:r>
          </w:p>
          <w:p w14:paraId="33CA0F2F" w14:textId="4AB62277" w:rsidR="0069679E" w:rsidRPr="002D0CDA" w:rsidRDefault="0069679E" w:rsidP="00E56315">
            <w:pPr>
              <w:tabs>
                <w:tab w:val="left" w:pos="1365"/>
              </w:tabs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21.2% (24)</w:t>
            </w:r>
          </w:p>
        </w:tc>
      </w:tr>
      <w:tr w:rsidR="002E157B" w:rsidRPr="00E72599" w14:paraId="7C530D31" w14:textId="77777777" w:rsidTr="00E56315">
        <w:tc>
          <w:tcPr>
            <w:tcW w:w="2528" w:type="dxa"/>
          </w:tcPr>
          <w:p w14:paraId="6C67E446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Transfer of resources</w:t>
            </w:r>
          </w:p>
        </w:tc>
        <w:tc>
          <w:tcPr>
            <w:tcW w:w="1671" w:type="dxa"/>
          </w:tcPr>
          <w:p w14:paraId="68AD3D2D" w14:textId="47702BF2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>
              <w:rPr>
                <w:rFonts w:cs="Times New Roman"/>
                <w:color w:val="000000" w:themeColor="text1"/>
                <w:sz w:val="22"/>
              </w:rPr>
              <w:t>8.3% (4</w:t>
            </w:r>
            <w:r w:rsidRPr="002D0CDA">
              <w:rPr>
                <w:rFonts w:cs="Times New Roman"/>
                <w:color w:val="000000" w:themeColor="text1"/>
                <w:sz w:val="22"/>
              </w:rPr>
              <w:t>5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5910C8FA" w14:textId="32457C5F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N: </w:t>
            </w:r>
            <w:r>
              <w:rPr>
                <w:rFonts w:cs="Times New Roman"/>
                <w:color w:val="000000" w:themeColor="text1"/>
                <w:sz w:val="22"/>
              </w:rPr>
              <w:t>31.3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69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73FB12A8" w14:textId="406F9DF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60.4% (3</w:t>
            </w:r>
            <w:r w:rsidRPr="002D0CDA">
              <w:rPr>
                <w:rFonts w:cs="Times New Roman"/>
                <w:color w:val="000000" w:themeColor="text1"/>
                <w:sz w:val="22"/>
              </w:rPr>
              <w:t>26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0207B032" w14:textId="2563209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F2C19">
              <w:rPr>
                <w:rFonts w:cs="Times New Roman"/>
                <w:color w:val="000000" w:themeColor="text1"/>
                <w:sz w:val="22"/>
              </w:rPr>
              <w:t>0% (0)</w:t>
            </w:r>
          </w:p>
          <w:p w14:paraId="7BFF16B2" w14:textId="246A15FC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38.1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16)</w:t>
            </w:r>
          </w:p>
          <w:p w14:paraId="0416B523" w14:textId="5069483F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 61.9%</w:t>
            </w:r>
            <w:r w:rsidR="006F2C19">
              <w:rPr>
                <w:rFonts w:cs="Times New Roman"/>
                <w:color w:val="000000" w:themeColor="text1"/>
                <w:sz w:val="22"/>
              </w:rPr>
              <w:t xml:space="preserve"> (26)</w:t>
            </w:r>
          </w:p>
        </w:tc>
        <w:tc>
          <w:tcPr>
            <w:tcW w:w="1659" w:type="dxa"/>
          </w:tcPr>
          <w:p w14:paraId="15E3296B" w14:textId="6BA7240E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14.2% (9)</w:t>
            </w:r>
          </w:p>
          <w:p w14:paraId="5DFCC7AF" w14:textId="061F13BE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19.0% (12)</w:t>
            </w:r>
          </w:p>
          <w:p w14:paraId="762FBDAD" w14:textId="6FE58784" w:rsidR="002E157B" w:rsidRPr="002D0CDA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66.7% (42)</w:t>
            </w:r>
          </w:p>
          <w:p w14:paraId="4DA45430" w14:textId="3D8502D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</w:tcPr>
          <w:p w14:paraId="7DD9C8FA" w14:textId="70966CB1" w:rsidR="0069679E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</w:t>
            </w:r>
            <w:r w:rsidR="0069679E">
              <w:rPr>
                <w:rFonts w:cs="Times New Roman"/>
                <w:color w:val="000000" w:themeColor="text1"/>
                <w:sz w:val="22"/>
              </w:rPr>
              <w:t>9.5% (19)</w:t>
            </w:r>
          </w:p>
          <w:p w14:paraId="55D4B517" w14:textId="413AD0B8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29.6% (59)</w:t>
            </w:r>
          </w:p>
          <w:p w14:paraId="0865FE09" w14:textId="52F3488E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60.8% (121)</w:t>
            </w:r>
          </w:p>
          <w:p w14:paraId="29F00CAD" w14:textId="4A9D15BB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35" w:type="dxa"/>
          </w:tcPr>
          <w:p w14:paraId="79231C64" w14:textId="2C0FFC0F" w:rsidR="002E157B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9679E">
              <w:rPr>
                <w:rFonts w:cs="Times New Roman"/>
                <w:color w:val="000000" w:themeColor="text1"/>
                <w:sz w:val="22"/>
              </w:rPr>
              <w:t>8.8% (10)</w:t>
            </w:r>
          </w:p>
          <w:p w14:paraId="15DA1210" w14:textId="6341DC83" w:rsidR="0069679E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0.1% (34)</w:t>
            </w:r>
          </w:p>
          <w:p w14:paraId="05176F59" w14:textId="1EF68155" w:rsidR="0069679E" w:rsidRPr="002D0CDA" w:rsidRDefault="0069679E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61.2% (69)</w:t>
            </w:r>
          </w:p>
          <w:p w14:paraId="053BFA66" w14:textId="71CC6DCC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321" w:type="dxa"/>
          </w:tcPr>
          <w:p w14:paraId="5CE6A892" w14:textId="77777777" w:rsidR="00CB581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69679E">
              <w:rPr>
                <w:rFonts w:cs="Times New Roman"/>
                <w:color w:val="000000" w:themeColor="text1"/>
                <w:sz w:val="22"/>
              </w:rPr>
              <w:t>8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9</w:t>
            </w:r>
            <w:r w:rsidR="00CB581A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06BE992D" w14:textId="79935348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</w:t>
            </w:r>
            <w:r w:rsidR="00CB581A">
              <w:rPr>
                <w:rFonts w:cs="Times New Roman"/>
                <w:color w:val="000000" w:themeColor="text1"/>
                <w:sz w:val="22"/>
              </w:rPr>
              <w:t>: 33.6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8</w:t>
            </w:r>
            <w:r w:rsidR="00CB581A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5906FE35" w14:textId="7721426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</w:t>
            </w:r>
            <w:r w:rsidR="00CB581A">
              <w:rPr>
                <w:rFonts w:cs="Times New Roman"/>
                <w:color w:val="000000" w:themeColor="text1"/>
                <w:sz w:val="22"/>
              </w:rPr>
              <w:t xml:space="preserve"> 58.4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66</w:t>
            </w:r>
            <w:r w:rsidR="00CB581A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2E157B" w:rsidRPr="00E72599" w14:paraId="150F3D0F" w14:textId="77777777" w:rsidTr="00E56315">
        <w:tc>
          <w:tcPr>
            <w:tcW w:w="2528" w:type="dxa"/>
          </w:tcPr>
          <w:p w14:paraId="192E1E1E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Excluded because of PHA advice</w:t>
            </w:r>
          </w:p>
        </w:tc>
        <w:tc>
          <w:tcPr>
            <w:tcW w:w="1671" w:type="dxa"/>
          </w:tcPr>
          <w:p w14:paraId="19462E8E" w14:textId="7C15D29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>
              <w:rPr>
                <w:rFonts w:cs="Times New Roman"/>
                <w:color w:val="000000" w:themeColor="text1"/>
                <w:sz w:val="22"/>
              </w:rPr>
              <w:t xml:space="preserve"> 8.3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45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3474C644" w14:textId="2DD47270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31.7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71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  <w:p w14:paraId="7EE6FFE2" w14:textId="3FB67F7A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</w:t>
            </w:r>
            <w:r>
              <w:rPr>
                <w:rFonts w:cs="Times New Roman"/>
                <w:color w:val="000000" w:themeColor="text1"/>
                <w:sz w:val="22"/>
              </w:rPr>
              <w:t xml:space="preserve"> 60.0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324</w:t>
            </w:r>
            <w:r>
              <w:rPr>
                <w:rFonts w:cs="Times New Roman"/>
                <w:color w:val="000000" w:themeColor="text1"/>
                <w:sz w:val="22"/>
              </w:rPr>
              <w:t>)</w:t>
            </w:r>
            <w:r w:rsidRPr="002D0CDA">
              <w:rPr>
                <w:rFonts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58" w:type="dxa"/>
          </w:tcPr>
          <w:p w14:paraId="7EF3717E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&lt;5</w:t>
            </w:r>
          </w:p>
          <w:p w14:paraId="5C55DA4B" w14:textId="3BCB12B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N: 57.1</w:t>
            </w:r>
            <w:r w:rsidR="006F2C19">
              <w:rPr>
                <w:rFonts w:cs="Times New Roman"/>
                <w:color w:val="000000" w:themeColor="text1"/>
                <w:sz w:val="22"/>
              </w:rPr>
              <w:t>% (24)</w:t>
            </w:r>
          </w:p>
          <w:p w14:paraId="64A46242" w14:textId="13D58D94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U:</w:t>
            </w:r>
            <w:r w:rsidR="006F2C19">
              <w:rPr>
                <w:rFonts w:cs="Times New Roman"/>
                <w:color w:val="000000" w:themeColor="text1"/>
                <w:sz w:val="22"/>
              </w:rPr>
              <w:t>35.7% (</w:t>
            </w:r>
            <w:r w:rsidRPr="002D0CDA">
              <w:rPr>
                <w:rFonts w:cs="Times New Roman"/>
                <w:color w:val="000000" w:themeColor="text1"/>
                <w:sz w:val="22"/>
              </w:rPr>
              <w:t>15</w:t>
            </w:r>
            <w:r w:rsidR="006F2C19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</w:tcPr>
          <w:p w14:paraId="115A7737" w14:textId="538CC8AA" w:rsidR="002E157B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>Y: &lt;5</w:t>
            </w:r>
          </w:p>
          <w:p w14:paraId="5AFB0962" w14:textId="55D2C747" w:rsidR="00185C26" w:rsidRDefault="00185C26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4.9% (22)</w:t>
            </w:r>
          </w:p>
          <w:p w14:paraId="54B67FA4" w14:textId="18662D02" w:rsidR="002E157B" w:rsidRPr="002D0CDA" w:rsidRDefault="00185C26" w:rsidP="00185C26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61.9% (39)</w:t>
            </w:r>
          </w:p>
        </w:tc>
        <w:tc>
          <w:tcPr>
            <w:tcW w:w="1728" w:type="dxa"/>
          </w:tcPr>
          <w:p w14:paraId="1EB0106E" w14:textId="77777777" w:rsidR="00CB581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CB581A">
              <w:rPr>
                <w:rFonts w:cs="Times New Roman"/>
                <w:color w:val="000000" w:themeColor="text1"/>
                <w:sz w:val="22"/>
              </w:rPr>
              <w:t>7.5% (15)</w:t>
            </w:r>
          </w:p>
          <w:p w14:paraId="04FF1FD5" w14:textId="77777777" w:rsidR="00CB581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31.2% (62)</w:t>
            </w:r>
          </w:p>
          <w:p w14:paraId="638AEC72" w14:textId="5A132089" w:rsidR="002E157B" w:rsidRPr="002D0CD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61.3% (122)</w:t>
            </w:r>
          </w:p>
          <w:p w14:paraId="639DC733" w14:textId="77777777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35" w:type="dxa"/>
          </w:tcPr>
          <w:p w14:paraId="2692DE34" w14:textId="751C8850" w:rsidR="00CB581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Y: 6.2% (7)</w:t>
            </w:r>
          </w:p>
          <w:p w14:paraId="62A657ED" w14:textId="5AEB6B66" w:rsidR="00CB581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46.9% (53)</w:t>
            </w:r>
          </w:p>
          <w:p w14:paraId="76D03780" w14:textId="60DAE837" w:rsidR="002E157B" w:rsidRPr="002D0CDA" w:rsidRDefault="00CB581A" w:rsidP="00CB581A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 46.8% (53)</w:t>
            </w:r>
          </w:p>
        </w:tc>
        <w:tc>
          <w:tcPr>
            <w:tcW w:w="3321" w:type="dxa"/>
          </w:tcPr>
          <w:p w14:paraId="306BF219" w14:textId="77777777" w:rsidR="00CB581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  <w:r w:rsidRPr="002D0CDA">
              <w:rPr>
                <w:rFonts w:cs="Times New Roman"/>
                <w:color w:val="000000" w:themeColor="text1"/>
                <w:sz w:val="22"/>
              </w:rPr>
              <w:t xml:space="preserve">Y: </w:t>
            </w:r>
            <w:r w:rsidR="00CB581A">
              <w:rPr>
                <w:rFonts w:cs="Times New Roman"/>
                <w:color w:val="000000" w:themeColor="text1"/>
                <w:sz w:val="22"/>
              </w:rPr>
              <w:t>7% (8)</w:t>
            </w:r>
          </w:p>
          <w:p w14:paraId="2AF04D20" w14:textId="77777777" w:rsidR="00CB581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N: 38.1% (43)</w:t>
            </w:r>
          </w:p>
          <w:p w14:paraId="57AF690C" w14:textId="77777777" w:rsidR="00CB581A" w:rsidRDefault="00CB581A" w:rsidP="00E56315">
            <w:p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U:54.9% (62)</w:t>
            </w:r>
          </w:p>
          <w:p w14:paraId="1B5E8B35" w14:textId="7F5DE81E" w:rsidR="002E157B" w:rsidRPr="002D0CDA" w:rsidRDefault="002E157B" w:rsidP="00E56315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bookmarkEnd w:id="1"/>
    <w:p w14:paraId="04A622E6" w14:textId="1F0D74EB" w:rsidR="002E157B" w:rsidRPr="002D0CDA" w:rsidRDefault="002E157B" w:rsidP="002E157B">
      <w:pPr>
        <w:rPr>
          <w:rFonts w:cs="Times New Roman"/>
          <w:color w:val="000000" w:themeColor="text1"/>
          <w:sz w:val="20"/>
          <w:szCs w:val="20"/>
        </w:rPr>
      </w:pPr>
      <w:r w:rsidRPr="002D0CDA">
        <w:rPr>
          <w:rFonts w:cs="Times New Roman"/>
          <w:color w:val="000000" w:themeColor="text1"/>
          <w:sz w:val="20"/>
          <w:szCs w:val="20"/>
        </w:rPr>
        <w:t>*9 respondents did not provide province; we excluded NWT a</w:t>
      </w:r>
      <w:r w:rsidR="00CB581A">
        <w:rPr>
          <w:rFonts w:cs="Times New Roman"/>
          <w:color w:val="000000" w:themeColor="text1"/>
          <w:sz w:val="20"/>
          <w:szCs w:val="20"/>
        </w:rPr>
        <w:t>nd</w:t>
      </w:r>
      <w:r w:rsidRPr="002D0CDA">
        <w:rPr>
          <w:rFonts w:cs="Times New Roman"/>
          <w:color w:val="000000" w:themeColor="text1"/>
          <w:sz w:val="20"/>
          <w:szCs w:val="20"/>
        </w:rPr>
        <w:t xml:space="preserve"> Yukon because of small numbers </w:t>
      </w:r>
    </w:p>
    <w:p w14:paraId="749578BD" w14:textId="77777777" w:rsidR="002E157B" w:rsidRPr="002D0CDA" w:rsidRDefault="002E157B" w:rsidP="002E157B">
      <w:pPr>
        <w:rPr>
          <w:rFonts w:cs="Times New Roman"/>
          <w:color w:val="000000" w:themeColor="text1"/>
          <w:sz w:val="20"/>
          <w:szCs w:val="20"/>
        </w:rPr>
      </w:pPr>
      <w:r w:rsidRPr="002D0CDA">
        <w:rPr>
          <w:rFonts w:cs="Times New Roman"/>
          <w:color w:val="000000" w:themeColor="text1"/>
          <w:sz w:val="20"/>
          <w:szCs w:val="20"/>
        </w:rPr>
        <w:lastRenderedPageBreak/>
        <w:t>**Newfoundland and Labrador, Brunswick, Nova Scotia and Prince Edward Island areas Atlantic Canada, reflecting their unified approach to the COVID-19 pandemic.</w:t>
      </w:r>
    </w:p>
    <w:p w14:paraId="2545EACA" w14:textId="77777777" w:rsidR="002E157B" w:rsidRPr="002D0CDA" w:rsidRDefault="002E157B" w:rsidP="002E157B">
      <w:pPr>
        <w:rPr>
          <w:rFonts w:cs="Times New Roman"/>
          <w:color w:val="000000" w:themeColor="text1"/>
          <w:sz w:val="20"/>
          <w:szCs w:val="20"/>
        </w:rPr>
      </w:pPr>
      <w:r w:rsidRPr="002D0CDA">
        <w:rPr>
          <w:rFonts w:cs="Times New Roman"/>
          <w:color w:val="000000" w:themeColor="text1"/>
          <w:sz w:val="20"/>
          <w:szCs w:val="20"/>
        </w:rPr>
        <w:t xml:space="preserve">*** Alberta, Manitoba and Saskatchewan were combined as The Prairies, reflecting the similarity of their pandemic experience. </w:t>
      </w:r>
    </w:p>
    <w:p w14:paraId="064D123D" w14:textId="77777777" w:rsidR="002E157B" w:rsidRPr="002D0CDA" w:rsidRDefault="002E157B" w:rsidP="002E157B">
      <w:pPr>
        <w:rPr>
          <w:sz w:val="20"/>
          <w:szCs w:val="18"/>
        </w:rPr>
      </w:pPr>
      <w:r w:rsidRPr="002D0CDA">
        <w:rPr>
          <w:rFonts w:cs="Times New Roman"/>
          <w:color w:val="000000" w:themeColor="text1"/>
          <w:sz w:val="20"/>
          <w:szCs w:val="20"/>
        </w:rPr>
        <w:t>Y: yes; N: no; U: unknown</w:t>
      </w:r>
    </w:p>
    <w:p w14:paraId="45E1D17E" w14:textId="77777777" w:rsidR="00010A3C" w:rsidRDefault="00010A3C"/>
    <w:sectPr w:rsidR="00010A3C" w:rsidSect="002E1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MTI0tbQwNTOzMLNU0lEKTi0uzszPAykwrAUAsZn3dCwAAAA="/>
  </w:docVars>
  <w:rsids>
    <w:rsidRoot w:val="002E157B"/>
    <w:rsid w:val="00010A3C"/>
    <w:rsid w:val="00074C29"/>
    <w:rsid w:val="00185C26"/>
    <w:rsid w:val="002E157B"/>
    <w:rsid w:val="003D417D"/>
    <w:rsid w:val="005E7120"/>
    <w:rsid w:val="0069679E"/>
    <w:rsid w:val="006F2C19"/>
    <w:rsid w:val="006F6357"/>
    <w:rsid w:val="00CB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5EB92"/>
  <w15:chartTrackingRefBased/>
  <w15:docId w15:val="{1D924358-472B-443F-BDA0-4C1DB42DC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57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57B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2E1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iskin</dc:creator>
  <cp:keywords/>
  <dc:description/>
  <cp:lastModifiedBy>Catherine Diskin</cp:lastModifiedBy>
  <cp:revision>2</cp:revision>
  <dcterms:created xsi:type="dcterms:W3CDTF">2021-10-12T14:44:00Z</dcterms:created>
  <dcterms:modified xsi:type="dcterms:W3CDTF">2021-10-12T14:44:00Z</dcterms:modified>
</cp:coreProperties>
</file>